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700040" w14:textId="096CF7E3" w:rsidR="00EB6495" w:rsidRPr="003E3ACC" w:rsidRDefault="00EB6495" w:rsidP="00EB64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4</w:t>
      </w: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E75BD9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source code 2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AS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de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for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unt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data</w:t>
      </w:r>
      <w:r w:rsidR="003945F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with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negative binomial distribution</w:t>
      </w:r>
      <w:r w:rsidR="00A479B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Figure 4D, H</w:t>
      </w:r>
    </w:p>
    <w:p w14:paraId="0C1B667E" w14:textId="77777777" w:rsidR="00FA0FB8" w:rsidRDefault="00FA0FB8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14:paraId="4995B9DC" w14:textId="07A97C8A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ption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0080484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EA1FC65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;</w:t>
      </w:r>
    </w:p>
    <w:p w14:paraId="475C6A42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proofErr w:type="gramEnd"/>
    </w:p>
    <w:p w14:paraId="3F654F53" w14:textId="77777777" w:rsidR="00B440DD" w:rsidRPr="00741630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vertAlign w:val="subscript"/>
        </w:rPr>
      </w:pPr>
    </w:p>
    <w:p w14:paraId="2CA10BD4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$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easure;</w:t>
      </w:r>
    </w:p>
    <w:p w14:paraId="394F9457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CFA9CA8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558A4B5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</w:p>
    <w:p w14:paraId="64B39F20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9EC73B4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F1F9B80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A9D78E8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; </w:t>
      </w:r>
    </w:p>
    <w:p w14:paraId="66343C56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CFBAA32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DBD4323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IMMI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a;</w:t>
      </w:r>
    </w:p>
    <w:p w14:paraId="40C58309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440CAA1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ep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NB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74AA84F0" w14:textId="77777777" w:rsidR="00B440DD" w:rsidRDefault="00B440DD" w:rsidP="00B440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dif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lin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4CBACE2B" w14:textId="77777777" w:rsidR="0035241C" w:rsidRDefault="00B440DD" w:rsidP="00B440DD"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bookmarkStart w:id="0" w:name="_GoBack"/>
      <w:bookmarkEnd w:id="0"/>
    </w:p>
    <w:sectPr w:rsidR="00352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0DD"/>
    <w:rsid w:val="0035241C"/>
    <w:rsid w:val="003945F1"/>
    <w:rsid w:val="00741630"/>
    <w:rsid w:val="007B1E27"/>
    <w:rsid w:val="00A479B3"/>
    <w:rsid w:val="00B440DD"/>
    <w:rsid w:val="00E75BD9"/>
    <w:rsid w:val="00EB6495"/>
    <w:rsid w:val="00F14FC6"/>
    <w:rsid w:val="00F61CFB"/>
    <w:rsid w:val="00FA0FB8"/>
    <w:rsid w:val="00FA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9C0E7"/>
  <w15:docId w15:val="{998309FA-D011-4610-B87B-E1D642B96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ne</dc:creator>
  <cp:lastModifiedBy>Veronika Miskolci</cp:lastModifiedBy>
  <cp:revision>8</cp:revision>
  <dcterms:created xsi:type="dcterms:W3CDTF">2019-05-24T19:59:00Z</dcterms:created>
  <dcterms:modified xsi:type="dcterms:W3CDTF">2019-05-29T16:58:00Z</dcterms:modified>
</cp:coreProperties>
</file>